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551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3"/>
        <w:gridCol w:w="2873"/>
        <w:gridCol w:w="2407"/>
        <w:gridCol w:w="2978"/>
      </w:tblGrid>
      <w:tr w:rsidR="001B6A8A" w:rsidRPr="00FA451D" w:rsidTr="00F11CBA">
        <w:trPr>
          <w:trHeight w:val="485"/>
        </w:trPr>
        <w:tc>
          <w:tcPr>
            <w:tcW w:w="8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B6A8A" w:rsidRPr="00FA451D" w:rsidRDefault="001B6A8A" w:rsidP="00F11CBA">
            <w:pPr>
              <w:spacing w:before="240"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A45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Taxa</w:t>
            </w:r>
          </w:p>
        </w:tc>
        <w:tc>
          <w:tcPr>
            <w:tcW w:w="1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B6A8A" w:rsidRPr="00FA451D" w:rsidRDefault="001B6A8A" w:rsidP="00F11CBA">
            <w:pPr>
              <w:spacing w:before="240"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Low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P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River</w:t>
            </w:r>
            <w:proofErr w:type="spellEnd"/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B6A8A" w:rsidRPr="00FA451D" w:rsidRDefault="001B6A8A" w:rsidP="00F11CBA">
            <w:pPr>
              <w:spacing w:before="240"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proofErr w:type="spellStart"/>
            <w:r w:rsidRPr="00FA45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Middle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Po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River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 xml:space="preserve"> </w:t>
            </w:r>
          </w:p>
        </w:tc>
        <w:tc>
          <w:tcPr>
            <w:tcW w:w="1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B6A8A" w:rsidRPr="00FA451D" w:rsidRDefault="001B6A8A" w:rsidP="00F11CBA">
            <w:pPr>
              <w:spacing w:before="240"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Upp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P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River</w:t>
            </w:r>
            <w:proofErr w:type="spellEnd"/>
          </w:p>
        </w:tc>
      </w:tr>
      <w:tr w:rsidR="001B6A8A" w:rsidRPr="00FA451D" w:rsidTr="00F11CBA">
        <w:trPr>
          <w:trHeight w:val="1310"/>
        </w:trPr>
        <w:tc>
          <w:tcPr>
            <w:tcW w:w="8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B6A8A" w:rsidRPr="00FA451D" w:rsidRDefault="001B6A8A" w:rsidP="00F11CBA">
            <w:pPr>
              <w:spacing w:before="240"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hytopl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k</w:t>
            </w:r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on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</w:p>
        </w:tc>
        <w:tc>
          <w:tcPr>
            <w:tcW w:w="410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B6A8A" w:rsidRPr="00FA451D" w:rsidRDefault="001B6A8A" w:rsidP="00F11CBA">
            <w:pPr>
              <w:spacing w:before="240"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avernini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,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ilvia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,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Enrica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ierobon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, and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ierluigi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Viaroli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, ‘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hysical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Factors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and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issolved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eactive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ilica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Affect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hytoplankton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Community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tructure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and Dynamics in a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owland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Eutrophic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iver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(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iver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,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Italy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)’,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Hydrobiologia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, 669.1 (2011), 213–25 &lt;https://doi.org/10.1007/s10750-011-0688-2</w:t>
            </w:r>
          </w:p>
        </w:tc>
      </w:tr>
      <w:tr w:rsidR="001B6A8A" w:rsidRPr="00FA451D" w:rsidTr="00F11CBA">
        <w:trPr>
          <w:trHeight w:val="3800"/>
        </w:trPr>
        <w:tc>
          <w:tcPr>
            <w:tcW w:w="8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B6A8A" w:rsidRPr="00FA451D" w:rsidRDefault="001B6A8A" w:rsidP="00F11CBA">
            <w:pPr>
              <w:spacing w:before="240"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Zoopl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kton</w:t>
            </w:r>
            <w:proofErr w:type="spellEnd"/>
          </w:p>
        </w:tc>
        <w:tc>
          <w:tcPr>
            <w:tcW w:w="1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B6A8A" w:rsidRPr="00FA451D" w:rsidRDefault="001B6A8A" w:rsidP="00F11CBA">
            <w:pPr>
              <w:spacing w:before="240"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antovani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S. (2006). La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funzionalità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ecologica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in un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ecosistema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artificiale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: la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ete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di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canali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di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bonifica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della Provincia di Ferrara. PhD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hesis</w:t>
            </w:r>
            <w:proofErr w:type="spellEnd"/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B6A8A" w:rsidRPr="00FA451D" w:rsidRDefault="001B6A8A" w:rsidP="00F11CBA">
            <w:pPr>
              <w:spacing w:before="240"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ossetti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,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Giampaolo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,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Francesca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ireni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,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imona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Viglioli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, and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Ireneo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Ferrari, ‘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icerche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Ecologiche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in Un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Ambiente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Acquatico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Della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Golena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Del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ei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ressi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Di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Casalmaggiore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’, 80.2003 (2004), 193–200</w:t>
            </w:r>
          </w:p>
        </w:tc>
        <w:tc>
          <w:tcPr>
            <w:tcW w:w="1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B6A8A" w:rsidRPr="00FA451D" w:rsidRDefault="001B6A8A" w:rsidP="00F11CBA">
            <w:pPr>
              <w:spacing w:before="240"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ossetti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,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Giampaolo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, Marco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Bartoli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, Lucia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Ariotti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, and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ierluigi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Viaroli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, ‘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tudio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Idrobiologico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Di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Ambienti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Acquatici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Golenali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Del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arco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Fluviale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Del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e Dell ’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Orba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gram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(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Alessandria</w:t>
            </w:r>
            <w:proofErr w:type="spellEnd"/>
            <w:proofErr w:type="gram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)’, 17.2 (2003), 53–64</w:t>
            </w:r>
          </w:p>
        </w:tc>
      </w:tr>
      <w:tr w:rsidR="001B6A8A" w:rsidRPr="00FA451D" w:rsidTr="00F11CBA">
        <w:trPr>
          <w:trHeight w:val="3215"/>
        </w:trPr>
        <w:tc>
          <w:tcPr>
            <w:tcW w:w="8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B6A8A" w:rsidRPr="00FA451D" w:rsidRDefault="001B6A8A" w:rsidP="00F11CBA">
            <w:pPr>
              <w:spacing w:before="240"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acro-invertebra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</w:p>
        </w:tc>
        <w:tc>
          <w:tcPr>
            <w:tcW w:w="1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B6A8A" w:rsidRPr="00FA451D" w:rsidRDefault="001B6A8A" w:rsidP="00F11CBA">
            <w:pPr>
              <w:spacing w:before="240"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ARPAV, MONITORAGGIO DEGLI ELEMENTI DI QUALITA’ BIOLOGICA DEI CORSI</w:t>
            </w:r>
          </w:p>
          <w:p w:rsidR="001B6A8A" w:rsidRPr="00FA451D" w:rsidRDefault="001B6A8A" w:rsidP="00F11CBA">
            <w:pPr>
              <w:spacing w:before="240"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’ACQUA DEL VENETO (2009). https://www.arpa.veneto.it/dati-ambientali/open-data/file-e-allegati/acque-interne/fiumi-eqb/macroinvertebrati</w:t>
            </w:r>
          </w:p>
        </w:tc>
        <w:tc>
          <w:tcPr>
            <w:tcW w:w="1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B6A8A" w:rsidRPr="00FA451D" w:rsidRDefault="001B6A8A" w:rsidP="00F11CBA">
            <w:pPr>
              <w:spacing w:before="240"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ARPAV, MONITORAGGIO DEGLI ELEMENTI DI QUALITA’ BIOLOGICA DEI CORSI</w:t>
            </w:r>
          </w:p>
          <w:p w:rsidR="001B6A8A" w:rsidRPr="00FA451D" w:rsidRDefault="001B6A8A" w:rsidP="00F11CBA">
            <w:pPr>
              <w:spacing w:before="240"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’ACQUA DEL VENETO (2009). https://www.arpa.veneto.it/dati-ambientali/open-data/file-e-allegati/acque-interne/fiumi-eqb/macroinvertebrati</w:t>
            </w:r>
          </w:p>
        </w:tc>
        <w:tc>
          <w:tcPr>
            <w:tcW w:w="1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B6A8A" w:rsidRPr="00FA451D" w:rsidRDefault="001B6A8A" w:rsidP="00F11CBA">
            <w:pPr>
              <w:spacing w:before="240"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ARPA PIEMONTE, ATTIVITA’ ARPA NELLA GESTIONE DELLA RETE DI MONITORAGGIO DELLE ACQUE SUPERFICIALI (2009)</w:t>
            </w:r>
          </w:p>
        </w:tc>
      </w:tr>
      <w:tr w:rsidR="001B6A8A" w:rsidRPr="00FA451D" w:rsidTr="00F11CBA">
        <w:trPr>
          <w:trHeight w:val="770"/>
        </w:trPr>
        <w:tc>
          <w:tcPr>
            <w:tcW w:w="8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B6A8A" w:rsidRPr="00FA451D" w:rsidRDefault="001B6A8A" w:rsidP="00F11CBA">
            <w:pPr>
              <w:spacing w:before="240" w:after="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Fish</w:t>
            </w:r>
            <w:proofErr w:type="spellEnd"/>
          </w:p>
        </w:tc>
        <w:tc>
          <w:tcPr>
            <w:tcW w:w="410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B6A8A" w:rsidRPr="00FA451D" w:rsidRDefault="001B6A8A" w:rsidP="00F11CBA">
            <w:pPr>
              <w:spacing w:before="240"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Autority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of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he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iver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Basin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,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onitoraggio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ell'ittiofauna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e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edazione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della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Carta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ittica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del Fiume </w:t>
            </w:r>
            <w:proofErr w:type="spellStart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</w:t>
            </w:r>
            <w:proofErr w:type="spellEnd"/>
            <w:r w:rsidRPr="00FA4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, 2009</w:t>
            </w:r>
          </w:p>
        </w:tc>
      </w:tr>
    </w:tbl>
    <w:p w:rsidR="008400B6" w:rsidRDefault="001B6A8A">
      <w:bookmarkStart w:id="0" w:name="_GoBack"/>
      <w:bookmarkEnd w:id="0"/>
    </w:p>
    <w:sectPr w:rsidR="008400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A8A"/>
    <w:rsid w:val="00040D03"/>
    <w:rsid w:val="001B6A8A"/>
    <w:rsid w:val="00B9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6C3278-C088-4DFA-9B7C-A37DF3F15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1B6A8A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</dc:creator>
  <cp:keywords/>
  <dc:description/>
  <cp:lastModifiedBy>xy</cp:lastModifiedBy>
  <cp:revision>1</cp:revision>
  <dcterms:created xsi:type="dcterms:W3CDTF">2023-03-09T13:23:00Z</dcterms:created>
  <dcterms:modified xsi:type="dcterms:W3CDTF">2023-03-09T13:24:00Z</dcterms:modified>
</cp:coreProperties>
</file>